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1245"/>
        <w:gridCol w:w="1525"/>
        <w:gridCol w:w="768"/>
        <w:gridCol w:w="1245"/>
        <w:gridCol w:w="1525"/>
        <w:gridCol w:w="768"/>
      </w:tblGrid>
      <w:tr w:rsidR="0020603D" w:rsidRPr="004F4DC2" w14:paraId="29D3D5EF" w14:textId="77777777" w:rsidTr="00230CF7">
        <w:trPr>
          <w:trHeight w:val="20"/>
        </w:trPr>
        <w:tc>
          <w:tcPr>
            <w:tcW w:w="9350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1FE74CE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a-DK" w:eastAsia="da-DK"/>
                <w14:ligatures w14:val="none"/>
              </w:rPr>
            </w:pPr>
            <w:bookmarkStart w:id="0" w:name="_Hlk188255903"/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a-DK"/>
                <w14:ligatures w14:val="none"/>
              </w:rPr>
              <w:t>S5 Table</w:t>
            </w:r>
            <w:r w:rsidRPr="00FA244A">
              <w:rPr>
                <w:rFonts w:ascii="Arial" w:eastAsia="Times New Roman" w:hAnsi="Arial" w:cs="Arial"/>
                <w:color w:val="000000"/>
                <w:kern w:val="0"/>
                <w:lang w:val="en-US" w:eastAsia="da-DK"/>
                <w14:ligatures w14:val="none"/>
              </w:rPr>
              <w:t xml:space="preserve">. </w:t>
            </w: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a-DK"/>
                <w14:ligatures w14:val="none"/>
              </w:rPr>
              <w:t>Hazard ratios for cancer by quartiles of cardiorespiratory fitness in cohort and sibling analysis.</w:t>
            </w:r>
            <w:bookmarkEnd w:id="0"/>
          </w:p>
        </w:tc>
      </w:tr>
      <w:tr w:rsidR="0020603D" w:rsidRPr="00FA244A" w14:paraId="2330C797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2F629" w14:textId="77777777" w:rsidR="0020603D" w:rsidRPr="00FA244A" w:rsidRDefault="0020603D" w:rsidP="00230C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 </w:t>
            </w:r>
          </w:p>
        </w:tc>
        <w:tc>
          <w:tcPr>
            <w:tcW w:w="27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6A4F8C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hort analysis (N=1 124 049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7A80BC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 </w:t>
            </w:r>
          </w:p>
        </w:tc>
        <w:tc>
          <w:tcPr>
            <w:tcW w:w="35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3A95BBA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ibling analysis (N=477 453)</w:t>
            </w:r>
          </w:p>
        </w:tc>
      </w:tr>
      <w:tr w:rsidR="0020603D" w:rsidRPr="00FA244A" w14:paraId="54C82930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65A2B5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ncer outcome by quartiles of cardiorespiratory fitnes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ABBB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ses, n (%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04B2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R (95% 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D963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P-valu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71B2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ses, n (%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B0F4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R (95% 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B3AB6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P-value</w:t>
            </w:r>
          </w:p>
        </w:tc>
      </w:tr>
      <w:tr w:rsidR="0020603D" w:rsidRPr="00FA244A" w14:paraId="5C824207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DE104CF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cancer diagnosis</w:t>
            </w:r>
          </w:p>
        </w:tc>
      </w:tr>
      <w:tr w:rsidR="0020603D" w:rsidRPr="00FA244A" w14:paraId="0C31695A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F5A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3C8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3 673 (12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8CC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271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D97F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3 621 (11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E12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5ABDD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264866AD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546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8BF3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8 078 (9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C583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1 (0.99, 1.0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236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21E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 693 (9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81C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96, 1.0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0977DF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2</w:t>
            </w:r>
          </w:p>
        </w:tc>
      </w:tr>
      <w:tr w:rsidR="0020603D" w:rsidRPr="00FA244A" w14:paraId="0FABD0A9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CB52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E5C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0 523 (7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C6B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3 (1.01, 1.0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B9B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995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990 (7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508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1 (0.97, 1.0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0A640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4</w:t>
            </w:r>
          </w:p>
        </w:tc>
      </w:tr>
      <w:tr w:rsidR="0020603D" w:rsidRPr="00FA244A" w14:paraId="034A6EB2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A9C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D1A1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6 136 (5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E16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8 (1.06, 1.1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592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149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989 (5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ABC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95, 1.0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FB6B2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21</w:t>
            </w:r>
          </w:p>
        </w:tc>
      </w:tr>
      <w:tr w:rsidR="0020603D" w:rsidRPr="00FA244A" w14:paraId="68F64F64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546B4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cancer mortality</w:t>
            </w:r>
          </w:p>
        </w:tc>
      </w:tr>
      <w:tr w:rsidR="0020603D" w:rsidRPr="00FA244A" w14:paraId="0E24E9EB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A4A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F8D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093 (2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CC8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7BD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584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790 (2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505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80400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1509F0F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97A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3C0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810 (1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B7E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3 (0.80, 0.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27E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8C3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981 (1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AB2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8 (0.81, 0.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6A74A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5</w:t>
            </w:r>
          </w:p>
        </w:tc>
      </w:tr>
      <w:tr w:rsidR="0020603D" w:rsidRPr="00FA244A" w14:paraId="15A100F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82A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1B7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960 (1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1D3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6 (0.73, 0.8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B78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62C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300 (1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30A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5 (0.77, 0.9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2B5D2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2</w:t>
            </w:r>
          </w:p>
        </w:tc>
      </w:tr>
      <w:tr w:rsidR="0020603D" w:rsidRPr="00FA244A" w14:paraId="42F28C05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4012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CB8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926 (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D85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1 (0.67, 0.7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153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8F43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37 (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EFD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8 (0.68, 0.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6586D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</w:tr>
      <w:tr w:rsidR="0020603D" w:rsidRPr="004F4DC2" w14:paraId="091445A8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27235" w14:textId="77777777" w:rsidR="0020603D" w:rsidRPr="00FA244A" w:rsidRDefault="0020603D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ite-specific cancer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(diagnosis or death)</w:t>
            </w:r>
          </w:p>
        </w:tc>
      </w:tr>
      <w:tr w:rsidR="0020603D" w:rsidRPr="00FA244A" w14:paraId="29965E8E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0EECF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ead and neck</w:t>
            </w:r>
          </w:p>
        </w:tc>
      </w:tr>
      <w:tr w:rsidR="0020603D" w:rsidRPr="00FA244A" w14:paraId="382D19EE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41E2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3BD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539 (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7E8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99B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386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29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C9E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4CE65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4B0348AC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8B2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C01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48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0E4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5 (0.79, 0.9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283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9F1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74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4E4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3 (0.78, 1.1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C9EFD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59</w:t>
            </w:r>
          </w:p>
        </w:tc>
      </w:tr>
      <w:tr w:rsidR="0020603D" w:rsidRPr="00FA244A" w14:paraId="1D29B588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DD7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855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82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C23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 (0.73, 0.8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566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7D8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50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117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 (0.68, 1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53B3E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06</w:t>
            </w:r>
          </w:p>
        </w:tc>
      </w:tr>
      <w:tr w:rsidR="0020603D" w:rsidRPr="00FA244A" w14:paraId="5716A468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EB9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AB4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57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499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5 (0.67, 0.8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D3D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D33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37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BA2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 (0.61, 1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3B180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99</w:t>
            </w:r>
          </w:p>
        </w:tc>
      </w:tr>
      <w:tr w:rsidR="0020603D" w:rsidRPr="00FA244A" w14:paraId="20B6BD78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E030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esophagus</w:t>
            </w:r>
          </w:p>
        </w:tc>
      </w:tr>
      <w:tr w:rsidR="0020603D" w:rsidRPr="00FA244A" w14:paraId="1CB98767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789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041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36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818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DFBF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918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13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232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EBE4E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6F17F0B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3C3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832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46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A7C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5 (0.65, 0.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DFC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993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39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690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5 (0.68, 1.3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885B0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58</w:t>
            </w:r>
          </w:p>
        </w:tc>
      </w:tr>
      <w:tr w:rsidR="0020603D" w:rsidRPr="00FA244A" w14:paraId="6D779C90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243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874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85 (0.0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84F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0 (0.50, 0.7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A6D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296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8 (0.0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1CD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8 (0.45, 1.0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14CFE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67</w:t>
            </w:r>
          </w:p>
        </w:tc>
      </w:tr>
      <w:tr w:rsidR="0020603D" w:rsidRPr="00FA244A" w14:paraId="45E6ED9D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388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477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1 (0.0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663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3 (0.42, 0.6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187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11F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4 (0.0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A83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1 (0.36, 1.0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BA449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60</w:t>
            </w:r>
          </w:p>
        </w:tc>
      </w:tr>
      <w:tr w:rsidR="0020603D" w:rsidRPr="00FA244A" w14:paraId="0DAC920B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66AD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ung</w:t>
            </w:r>
          </w:p>
        </w:tc>
      </w:tr>
      <w:tr w:rsidR="0020603D" w:rsidRPr="00FA244A" w14:paraId="29214B7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79B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A43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562 (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D56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C13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101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20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873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11FCF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17D4B01D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057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F7F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71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355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4 (0.68, 0.8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15F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85C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50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B62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1 (0.67, 0.9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68AD7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31</w:t>
            </w:r>
          </w:p>
        </w:tc>
      </w:tr>
      <w:tr w:rsidR="0020603D" w:rsidRPr="00FA244A" w14:paraId="697BC372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0D3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F30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60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C51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2 (0.55, 0.6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8E4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C12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88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540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2 (0.56, 0.9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C28BD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2</w:t>
            </w:r>
          </w:p>
        </w:tc>
      </w:tr>
      <w:tr w:rsidR="0020603D" w:rsidRPr="00FA244A" w14:paraId="6110708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CE6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CF3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38 (0.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48F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9 (0.42, 0.5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08F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040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5 (0.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97D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36, 0.7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596F5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</w:tr>
      <w:tr w:rsidR="0020603D" w:rsidRPr="00FA244A" w14:paraId="7633CCE1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AFAC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tomach </w:t>
            </w:r>
          </w:p>
        </w:tc>
      </w:tr>
      <w:tr w:rsidR="0020603D" w:rsidRPr="00FA244A" w14:paraId="35E2BDFC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C81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6AB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97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673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912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B16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34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932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1DB62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13A6DC41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2AA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857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05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DC1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9 (0.70, 0.9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088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53F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64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2AB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0 (0.67, 1.2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BA6AF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7</w:t>
            </w:r>
          </w:p>
        </w:tc>
      </w:tr>
      <w:tr w:rsidR="0020603D" w:rsidRPr="00FA244A" w14:paraId="6DE7BED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5E8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AA9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56 (0.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7AD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4 (0.63, 0.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F8E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08B7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1 (0.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FE8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9 (0.49, 0.9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F8126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35</w:t>
            </w:r>
          </w:p>
        </w:tc>
      </w:tr>
      <w:tr w:rsidR="0020603D" w:rsidRPr="00FA244A" w14:paraId="31DD4899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C60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9E1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72 (0.0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A93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0 (0.58, 0.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095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BD4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9 (0.0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2E3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1 (0.60, 1.3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01F33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49</w:t>
            </w:r>
          </w:p>
        </w:tc>
      </w:tr>
      <w:tr w:rsidR="0020603D" w:rsidRPr="00FA244A" w14:paraId="00B494A1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36DC78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ancreas  </w:t>
            </w:r>
          </w:p>
        </w:tc>
      </w:tr>
      <w:tr w:rsidR="0020603D" w:rsidRPr="00FA244A" w14:paraId="108ABA5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9E5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056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925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6D0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08C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50F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69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21E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2257B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6141E8C7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F59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84B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63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43E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7, 0.9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1CE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D34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70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893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5 (0.83, 1.3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E278D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76</w:t>
            </w:r>
          </w:p>
        </w:tc>
      </w:tr>
      <w:tr w:rsidR="0020603D" w:rsidRPr="00FA244A" w14:paraId="72F52DC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07F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4BC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24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F29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 (0.74, 0.9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962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FCF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91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067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8 (0.74, 1.3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97145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09</w:t>
            </w:r>
          </w:p>
        </w:tc>
      </w:tr>
      <w:tr w:rsidR="0020603D" w:rsidRPr="00FA244A" w14:paraId="690C0D57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AD5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D2A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43 (0.0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C69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3 (0.62, 0.8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218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813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3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368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3 (0.59, 1.1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E9B68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98</w:t>
            </w:r>
          </w:p>
        </w:tc>
      </w:tr>
      <w:tr w:rsidR="0020603D" w:rsidRPr="004F4DC2" w14:paraId="62CA1F18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8BA92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iver, bile ducts, and gallbladder</w:t>
            </w:r>
          </w:p>
        </w:tc>
      </w:tr>
      <w:tr w:rsidR="0020603D" w:rsidRPr="00FA244A" w14:paraId="12B66F29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D46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4B5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38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184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52A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814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80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5C5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9CC17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5C833095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4092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289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57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CC9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7 (0.69, 0.8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D5C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4F7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94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909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10 (0.86, 1.3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E807E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51</w:t>
            </w:r>
          </w:p>
        </w:tc>
      </w:tr>
      <w:tr w:rsidR="0020603D" w:rsidRPr="00FA244A" w14:paraId="26CF0F0C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A8E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B1E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33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10A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0 (0.52, 0.6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CF2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C1E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63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F15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7 (0.73, 1.2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E2186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24</w:t>
            </w:r>
          </w:p>
        </w:tc>
      </w:tr>
      <w:tr w:rsidR="0020603D" w:rsidRPr="00FA244A" w14:paraId="3867ACA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FAD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5F9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18 (0.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774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0, 0.6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8F5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17C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8 (0.0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345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8 (0.54, 1.1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33C70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85</w:t>
            </w:r>
          </w:p>
        </w:tc>
      </w:tr>
      <w:tr w:rsidR="0020603D" w:rsidRPr="00FA244A" w14:paraId="2AE41AF6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56D98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lon</w:t>
            </w:r>
          </w:p>
        </w:tc>
      </w:tr>
      <w:tr w:rsidR="0020603D" w:rsidRPr="00FA244A" w14:paraId="4E18DAFB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2038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B77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001 (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659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D94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51B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01 (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AA4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140BE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7545EEBE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AF05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128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543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C7D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1 (0.85, 0.9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48F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041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18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C01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9 (0.76, 1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C5F762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4</w:t>
            </w:r>
          </w:p>
        </w:tc>
      </w:tr>
      <w:tr w:rsidR="0020603D" w:rsidRPr="00FA244A" w14:paraId="4C17A979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F10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52B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50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00A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 (0.78, 0.9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267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741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46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22D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2 (0.76, 1.1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07CB8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9</w:t>
            </w:r>
          </w:p>
        </w:tc>
      </w:tr>
      <w:tr w:rsidR="0020603D" w:rsidRPr="00FA244A" w14:paraId="0DFBA3FE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5FF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A53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26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9C3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5 (0.68, 0.8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0D5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283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12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81E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8 (0.62, 0.9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9EFA7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38</w:t>
            </w:r>
          </w:p>
        </w:tc>
      </w:tr>
      <w:tr w:rsidR="0020603D" w:rsidRPr="00FA244A" w14:paraId="64A4675A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EFBF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tum</w:t>
            </w:r>
          </w:p>
        </w:tc>
      </w:tr>
      <w:tr w:rsidR="0020603D" w:rsidRPr="00FA244A" w14:paraId="310D8C09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CBE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249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474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BB5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474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877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15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CDE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56D3F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27BCAC38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F3AF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662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54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B1E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4 (0.87, 1.0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BD0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DF6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70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441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0 (0.75, 1.0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3AD9A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1</w:t>
            </w:r>
          </w:p>
        </w:tc>
      </w:tr>
      <w:tr w:rsidR="0020603D" w:rsidRPr="00FA244A" w14:paraId="69676336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9E03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9F5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64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E7E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8 (0.80, 0.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CA4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E55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25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91C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 (0.68, 1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AEE0CA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15</w:t>
            </w:r>
          </w:p>
        </w:tc>
      </w:tr>
      <w:tr w:rsidR="0020603D" w:rsidRPr="00FA244A" w14:paraId="79CF646B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0FF2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7E0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25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6E1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1 (0.72, 0.9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48B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84C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15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B0E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9 (0.53, 0.9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DCC71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6</w:t>
            </w:r>
          </w:p>
        </w:tc>
      </w:tr>
      <w:tr w:rsidR="0020603D" w:rsidRPr="00FA244A" w14:paraId="22561FBC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C689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Kidney</w:t>
            </w:r>
          </w:p>
        </w:tc>
      </w:tr>
      <w:tr w:rsidR="0020603D" w:rsidRPr="00FA244A" w14:paraId="759E462A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3AD3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8E1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35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CF3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2A8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69D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16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532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6CA90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324BEA7E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AF6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86F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01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BB0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 (0.76, 0.9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79A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C6C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52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212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1 (0.81, 1.2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72B30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04</w:t>
            </w:r>
          </w:p>
        </w:tc>
      </w:tr>
      <w:tr w:rsidR="0020603D" w:rsidRPr="00FA244A" w14:paraId="2657173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A56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8B7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29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BB7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3 (0.65, 0.8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662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8AB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26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609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1 (0.70, 1.1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2EAAB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0</w:t>
            </w:r>
          </w:p>
        </w:tc>
      </w:tr>
      <w:tr w:rsidR="0020603D" w:rsidRPr="00FA244A" w14:paraId="1E878545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E3B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6AF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76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B29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5 (0.57, 0.7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266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AF5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57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4A3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63, 1.1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C617A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50</w:t>
            </w:r>
          </w:p>
        </w:tc>
      </w:tr>
      <w:tr w:rsidR="0020603D" w:rsidRPr="00FA244A" w14:paraId="1FA8A8C1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1062B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rostate</w:t>
            </w:r>
          </w:p>
        </w:tc>
      </w:tr>
      <w:tr w:rsidR="0020603D" w:rsidRPr="00FA244A" w14:paraId="791B3D2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C18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B0C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9678 (3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BB9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DFB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F7A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887 (3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6D6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BACB6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231E45C8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2871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2DF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507 (2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88C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4 (1.01, 1.0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A2D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F19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061 (2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0B0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93, 1.0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813D6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25</w:t>
            </w:r>
          </w:p>
        </w:tc>
      </w:tr>
      <w:tr w:rsidR="0020603D" w:rsidRPr="00FA244A" w14:paraId="3B535F3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D28F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AE0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449 (1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734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5 (1.01, 1.0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174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00F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947 (1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C4B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3 (0.94, 1.1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78CCB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63</w:t>
            </w:r>
          </w:p>
        </w:tc>
      </w:tr>
      <w:tr w:rsidR="0020603D" w:rsidRPr="00FA244A" w14:paraId="0D0B59B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20FD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4E4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591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938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10 (1.05, 1.1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E80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442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47 (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8B8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1 (0.90, 1.1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B24B9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7</w:t>
            </w:r>
          </w:p>
        </w:tc>
      </w:tr>
      <w:tr w:rsidR="0020603D" w:rsidRPr="00FA244A" w14:paraId="1FAA6116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E9F1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Bladder</w:t>
            </w:r>
          </w:p>
        </w:tc>
      </w:tr>
      <w:tr w:rsidR="0020603D" w:rsidRPr="00FA244A" w14:paraId="5F76EF6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397F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B26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427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D72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0D2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28C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89 (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EFB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72641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64D573E0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C723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749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18 (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930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0 (0.82, 0.9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324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0F2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05 (0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50D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8 (0.81, 1.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1849D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32</w:t>
            </w:r>
          </w:p>
        </w:tc>
      </w:tr>
      <w:tr w:rsidR="0020603D" w:rsidRPr="00FA244A" w14:paraId="1D0FE384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501C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260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67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9F8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9 (0.81, 0.9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0F8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649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70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D7B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5 (0.68, 1.0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4F44D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5</w:t>
            </w:r>
          </w:p>
        </w:tc>
      </w:tr>
      <w:tr w:rsidR="0020603D" w:rsidRPr="00FA244A" w14:paraId="631FA073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ED6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A04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78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649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4 (0.65, 0.8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EA2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1EC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68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AA1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8 (0.66, 1.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15ACAB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8</w:t>
            </w:r>
          </w:p>
        </w:tc>
      </w:tr>
      <w:tr w:rsidR="0020603D" w:rsidRPr="00FA244A" w14:paraId="7D40D0BC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B510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yeloma</w:t>
            </w:r>
          </w:p>
        </w:tc>
      </w:tr>
      <w:tr w:rsidR="0020603D" w:rsidRPr="00FA244A" w14:paraId="145C17B8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AFE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61F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16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6F9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B21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6D2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99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3A5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623A1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4628157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B5A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lastRenderedPageBreak/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956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429 (0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D89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9 (0.86, 1.1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592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FDB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66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397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6 (0.55, 1.0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633D0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82</w:t>
            </w:r>
          </w:p>
        </w:tc>
      </w:tr>
      <w:tr w:rsidR="0020603D" w:rsidRPr="00FA244A" w14:paraId="07B4794D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839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817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01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444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86, 1.1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9C1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8DC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23 (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E5B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3 (0.57, 1.2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D7F3E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24</w:t>
            </w:r>
          </w:p>
        </w:tc>
      </w:tr>
      <w:tr w:rsidR="0020603D" w:rsidRPr="00FA244A" w14:paraId="5EBE0D96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4209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1C8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14 (0.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196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83, 1.2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3A0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C05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92 (0.0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7A0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 (0.50, 1.2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DE85C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7</w:t>
            </w:r>
          </w:p>
        </w:tc>
      </w:tr>
      <w:tr w:rsidR="0020603D" w:rsidRPr="00FA244A" w14:paraId="1BB1021F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1C107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elanoma skin</w:t>
            </w:r>
          </w:p>
        </w:tc>
      </w:tr>
      <w:tr w:rsidR="0020603D" w:rsidRPr="00FA244A" w14:paraId="289F3855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2504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0EC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622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B9B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729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9FB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31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E97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47915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09A0BC73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CF2B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B0F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682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AF7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13 (1.07, 1.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9FC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565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113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C7D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8 (0.96, 1.2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8515C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6</w:t>
            </w:r>
          </w:p>
        </w:tc>
      </w:tr>
      <w:tr w:rsidR="0020603D" w:rsidRPr="00FA244A" w14:paraId="50762116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3CC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7BB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396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55D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28 (1.21, 1.3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A2FA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7CE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67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66B6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22 (1.06, 1.4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FD536C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4</w:t>
            </w:r>
          </w:p>
        </w:tc>
      </w:tr>
      <w:tr w:rsidR="0020603D" w:rsidRPr="00FA244A" w14:paraId="3BF680C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03470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98A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326 (0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5B6B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50 (1.41, 1.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F16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254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1005 (0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0B3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30 (1.10, 1.5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B8E35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1</w:t>
            </w:r>
          </w:p>
        </w:tc>
      </w:tr>
      <w:tr w:rsidR="0020603D" w:rsidRPr="00FA244A" w14:paraId="0CE98268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856DE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n-melanoma skin</w:t>
            </w:r>
          </w:p>
        </w:tc>
      </w:tr>
      <w:tr w:rsidR="0020603D" w:rsidRPr="00FA244A" w14:paraId="3698A9CF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77B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A09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8441 (3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A28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1CA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76E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374 (2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3714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BCB5D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</w:t>
            </w:r>
          </w:p>
        </w:tc>
      </w:tr>
      <w:tr w:rsidR="0020603D" w:rsidRPr="00FA244A" w14:paraId="23CD5730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469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C0E9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726 (2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6B01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13 (1.09, 1.1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A06B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7B8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3192 (2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ECD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3 (0.96, 1.1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8134A5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7</w:t>
            </w:r>
          </w:p>
        </w:tc>
      </w:tr>
      <w:tr w:rsidR="0020603D" w:rsidRPr="00FA244A" w14:paraId="46015F26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9D96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5278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957 (2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8A4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22 (1.18, 1.2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9B7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08DD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689 (2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B797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9 (1.01, 1.1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1EE344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36</w:t>
            </w:r>
          </w:p>
        </w:tc>
      </w:tr>
      <w:tr w:rsidR="0020603D" w:rsidRPr="00FA244A" w14:paraId="5853E987" w14:textId="77777777" w:rsidTr="00230CF7">
        <w:trPr>
          <w:trHeight w:val="20"/>
        </w:trPr>
        <w:tc>
          <w:tcPr>
            <w:tcW w:w="22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1E87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0633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178 (1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8E3F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44 (1.38, 1.5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D7CE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&lt;0.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00A2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2254 (1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1800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9 (0.99, 1.2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7186FA" w14:textId="77777777" w:rsidR="0020603D" w:rsidRPr="00FA244A" w:rsidRDefault="0020603D" w:rsidP="00230CF7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97</w:t>
            </w:r>
          </w:p>
        </w:tc>
      </w:tr>
      <w:tr w:rsidR="0020603D" w:rsidRPr="004F4DC2" w14:paraId="0650B668" w14:textId="77777777" w:rsidTr="00230CF7">
        <w:trPr>
          <w:trHeight w:val="20"/>
        </w:trPr>
        <w:tc>
          <w:tcPr>
            <w:tcW w:w="9350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32CF8A" w14:textId="77777777" w:rsidR="0020603D" w:rsidRPr="00FA244A" w:rsidRDefault="0020603D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I = confidence interval. HR = hazard ratio. Q = quartile. HRs are adjusted for age at conscription, year of conscription, body mass index, parental education, and parental income. In both cohorts, the median (range) of W</w:t>
            </w: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en-US" w:eastAsia="da-DK"/>
                <w14:ligatures w14:val="none"/>
              </w:rPr>
              <w:t>max</w:t>
            </w:r>
            <w:r w:rsidRPr="00FA24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in Q1 was 217 (100-236), in Q2 it was 253 (237-270), in Q3 it was 290 (271-312), in Q4 it was 339 (313-999). </w:t>
            </w:r>
          </w:p>
        </w:tc>
      </w:tr>
    </w:tbl>
    <w:p w14:paraId="61725C04" w14:textId="77777777"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3D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03D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7022B"/>
  <w15:chartTrackingRefBased/>
  <w15:docId w15:val="{DBF02CE4-DF5D-D34C-BB26-D627213D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03D"/>
  </w:style>
  <w:style w:type="paragraph" w:styleId="Rubrik1">
    <w:name w:val="heading 1"/>
    <w:basedOn w:val="Normal"/>
    <w:next w:val="Normal"/>
    <w:link w:val="Rubrik1Char"/>
    <w:uiPriority w:val="9"/>
    <w:qFormat/>
    <w:rsid w:val="00206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06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06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06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06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060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060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060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060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06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06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06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0603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0603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0603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0603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0603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0603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060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06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060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06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060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0603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0603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0603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06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0603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060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39:00Z</dcterms:created>
  <dcterms:modified xsi:type="dcterms:W3CDTF">2025-04-08T17:39:00Z</dcterms:modified>
</cp:coreProperties>
</file>